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0BF" w:rsidRDefault="004C023F" w:rsidP="00371CF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322131">
        <w:rPr>
          <w:rFonts w:ascii="Times New Roman" w:hAnsi="Times New Roman" w:cs="Times New Roman"/>
          <w:b/>
          <w:sz w:val="28"/>
          <w:szCs w:val="28"/>
        </w:rPr>
        <w:t>Table S3</w:t>
      </w:r>
    </w:p>
    <w:p w:rsidR="00371CF5" w:rsidRPr="00371CF5" w:rsidRDefault="00371CF5" w:rsidP="00371C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7F62" w:rsidRDefault="008416B9" w:rsidP="00371CF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s-ES"/>
        </w:rPr>
      </w:pPr>
      <w:r w:rsidRPr="00322131">
        <w:rPr>
          <w:rFonts w:ascii="Times New Roman" w:hAnsi="Times New Roman" w:cs="Times New Roman"/>
          <w:b/>
          <w:sz w:val="28"/>
          <w:szCs w:val="28"/>
          <w:lang w:val="es-ES"/>
        </w:rPr>
        <w:t>A</w:t>
      </w:r>
      <w:r w:rsidR="00322131">
        <w:rPr>
          <w:rFonts w:ascii="Times New Roman" w:hAnsi="Times New Roman" w:cs="Times New Roman"/>
          <w:b/>
          <w:sz w:val="28"/>
          <w:szCs w:val="28"/>
          <w:lang w:val="es-ES"/>
        </w:rPr>
        <w:t>)</w:t>
      </w:r>
    </w:p>
    <w:p w:rsidR="00371CF5" w:rsidRPr="00B662EB" w:rsidRDefault="00371CF5" w:rsidP="00371C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tbl>
      <w:tblPr>
        <w:tblStyle w:val="Tablaconcuadrcula"/>
        <w:tblW w:w="10605" w:type="dxa"/>
        <w:jc w:val="center"/>
        <w:tblInd w:w="-483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66"/>
        <w:gridCol w:w="942"/>
        <w:gridCol w:w="933"/>
        <w:gridCol w:w="903"/>
        <w:gridCol w:w="897"/>
        <w:gridCol w:w="1067"/>
        <w:gridCol w:w="1012"/>
        <w:gridCol w:w="974"/>
        <w:gridCol w:w="974"/>
        <w:gridCol w:w="916"/>
        <w:gridCol w:w="1121"/>
      </w:tblGrid>
      <w:tr w:rsidR="00A13716" w:rsidRPr="002657E4" w:rsidTr="00A13716">
        <w:trPr>
          <w:jc w:val="center"/>
        </w:trPr>
        <w:tc>
          <w:tcPr>
            <w:tcW w:w="865" w:type="dxa"/>
            <w:vMerge w:val="restart"/>
            <w:vAlign w:val="center"/>
          </w:tcPr>
          <w:p w:rsidR="00C66B6C" w:rsidRPr="002657E4" w:rsidRDefault="00C66B6C" w:rsidP="00C54E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4835" w:type="dxa"/>
            <w:gridSpan w:val="5"/>
            <w:vAlign w:val="center"/>
          </w:tcPr>
          <w:p w:rsidR="00C66B6C" w:rsidRPr="008416B9" w:rsidRDefault="00716087" w:rsidP="008416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lea europaea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.</w:t>
            </w:r>
          </w:p>
        </w:tc>
        <w:tc>
          <w:tcPr>
            <w:tcW w:w="1019" w:type="dxa"/>
            <w:vAlign w:val="center"/>
          </w:tcPr>
          <w:p w:rsidR="00C66B6C" w:rsidRPr="008416B9" w:rsidRDefault="00C66B6C" w:rsidP="008416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416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tula pendula</w:t>
            </w:r>
          </w:p>
        </w:tc>
        <w:tc>
          <w:tcPr>
            <w:tcW w:w="1984" w:type="dxa"/>
            <w:gridSpan w:val="2"/>
            <w:vAlign w:val="center"/>
          </w:tcPr>
          <w:p w:rsidR="00C66B6C" w:rsidRPr="008416B9" w:rsidRDefault="00C66B6C" w:rsidP="008416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416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rylus avellana</w:t>
            </w:r>
          </w:p>
        </w:tc>
        <w:tc>
          <w:tcPr>
            <w:tcW w:w="755" w:type="dxa"/>
            <w:vAlign w:val="center"/>
          </w:tcPr>
          <w:p w:rsidR="00C66B6C" w:rsidRPr="008416B9" w:rsidRDefault="00C66B6C" w:rsidP="008416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416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hleum pratense</w:t>
            </w:r>
          </w:p>
        </w:tc>
        <w:tc>
          <w:tcPr>
            <w:tcW w:w="1147" w:type="dxa"/>
            <w:vAlign w:val="center"/>
          </w:tcPr>
          <w:p w:rsidR="00C66B6C" w:rsidRPr="008416B9" w:rsidRDefault="00C66B6C" w:rsidP="008416B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416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ea mays</w:t>
            </w:r>
          </w:p>
        </w:tc>
      </w:tr>
      <w:tr w:rsidR="00A13716" w:rsidRPr="002657E4" w:rsidTr="00A13716">
        <w:trPr>
          <w:jc w:val="center"/>
        </w:trPr>
        <w:tc>
          <w:tcPr>
            <w:tcW w:w="865" w:type="dxa"/>
            <w:vMerge/>
            <w:vAlign w:val="center"/>
          </w:tcPr>
          <w:p w:rsidR="00C66B6C" w:rsidRPr="002657E4" w:rsidRDefault="00C66B6C" w:rsidP="00C54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gridSpan w:val="2"/>
            <w:tcBorders>
              <w:bottom w:val="single" w:sz="4" w:space="0" w:color="auto"/>
            </w:tcBorders>
            <w:vAlign w:val="center"/>
          </w:tcPr>
          <w:p w:rsidR="00C66B6C" w:rsidRDefault="00C66B6C" w:rsidP="0071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cysteins</w:t>
            </w:r>
          </w:p>
          <w:p w:rsidR="00716087" w:rsidRPr="002657E4" w:rsidRDefault="00716087" w:rsidP="007160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2923" w:type="dxa"/>
            <w:gridSpan w:val="3"/>
            <w:tcBorders>
              <w:bottom w:val="single" w:sz="4" w:space="0" w:color="auto"/>
            </w:tcBorders>
            <w:vAlign w:val="center"/>
          </w:tcPr>
          <w:p w:rsidR="00C66B6C" w:rsidRDefault="00716087" w:rsidP="00C54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e cystein</w:t>
            </w:r>
            <w:r w:rsidR="00C66B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716087" w:rsidRPr="002657E4" w:rsidRDefault="00716087" w:rsidP="00C54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4905" w:type="dxa"/>
            <w:gridSpan w:val="5"/>
            <w:vAlign w:val="center"/>
          </w:tcPr>
          <w:p w:rsidR="00C66B6C" w:rsidRDefault="006530B5" w:rsidP="00C54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cystein</w:t>
            </w:r>
            <w:r w:rsidR="00C66B6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716087" w:rsidRPr="002657E4" w:rsidRDefault="00716087" w:rsidP="00C54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</w:tr>
      <w:tr w:rsidR="00A13716" w:rsidRPr="002657E4" w:rsidTr="00A13716">
        <w:trPr>
          <w:jc w:val="center"/>
        </w:trPr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C54EA1" w:rsidRPr="002657E4" w:rsidRDefault="00BD290B" w:rsidP="00432F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st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ition</w:t>
            </w:r>
          </w:p>
        </w:tc>
        <w:tc>
          <w:tcPr>
            <w:tcW w:w="958" w:type="dxa"/>
            <w:tcBorders>
              <w:bottom w:val="single" w:sz="4" w:space="0" w:color="auto"/>
              <w:right w:val="nil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8</w:t>
            </w:r>
          </w:p>
        </w:tc>
        <w:tc>
          <w:tcPr>
            <w:tcW w:w="917" w:type="dxa"/>
            <w:tcBorders>
              <w:bottom w:val="single" w:sz="4" w:space="0" w:color="auto"/>
              <w:right w:val="nil"/>
            </w:tcBorders>
            <w:vAlign w:val="center"/>
          </w:tcPr>
          <w:p w:rsidR="00C54EA1" w:rsidRPr="00716087" w:rsidRDefault="00716087" w:rsidP="007160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6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8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06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8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7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7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5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</w:tcBorders>
            <w:vAlign w:val="center"/>
          </w:tcPr>
          <w:p w:rsidR="00C54EA1" w:rsidRPr="00716087" w:rsidRDefault="00716087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1608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BD290B" w:rsidRPr="0071608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15</w:t>
            </w:r>
          </w:p>
        </w:tc>
      </w:tr>
      <w:tr w:rsidR="00A13716" w:rsidRPr="002657E4" w:rsidTr="00A13716">
        <w:trPr>
          <w:jc w:val="center"/>
        </w:trPr>
        <w:tc>
          <w:tcPr>
            <w:tcW w:w="865" w:type="dxa"/>
            <w:tcBorders>
              <w:bottom w:val="nil"/>
            </w:tcBorders>
            <w:vAlign w:val="center"/>
          </w:tcPr>
          <w:p w:rsidR="00C54EA1" w:rsidRPr="002657E4" w:rsidRDefault="00C66B6C" w:rsidP="00C66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g5u</w:t>
            </w:r>
          </w:p>
        </w:tc>
        <w:tc>
          <w:tcPr>
            <w:tcW w:w="958" w:type="dxa"/>
            <w:tcBorders>
              <w:bottom w:val="nil"/>
              <w:right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BD290B" w:rsidRDefault="00BD290B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b/>
                <w:sz w:val="20"/>
                <w:szCs w:val="20"/>
              </w:rPr>
              <w:t>8.64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BD290B" w:rsidRDefault="00BD290B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b/>
                <w:sz w:val="20"/>
                <w:szCs w:val="20"/>
              </w:rPr>
              <w:t>8.64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1147" w:type="dxa"/>
            <w:tcBorders>
              <w:left w:val="nil"/>
              <w:bottom w:val="nil"/>
            </w:tcBorders>
            <w:vAlign w:val="center"/>
          </w:tcPr>
          <w:p w:rsidR="00C54EA1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</w:tr>
      <w:tr w:rsidR="00A13716" w:rsidRPr="002657E4" w:rsidTr="00A13716">
        <w:trPr>
          <w:jc w:val="center"/>
        </w:trPr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:rsidR="00BD290B" w:rsidRPr="002657E4" w:rsidRDefault="00BD290B" w:rsidP="00C54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nul</w:t>
            </w:r>
          </w:p>
        </w:tc>
        <w:tc>
          <w:tcPr>
            <w:tcW w:w="958" w:type="dxa"/>
            <w:tcBorders>
              <w:top w:val="nil"/>
              <w:bottom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b/>
                <w:sz w:val="20"/>
                <w:szCs w:val="20"/>
              </w:rPr>
              <w:t>8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b/>
                <w:sz w:val="20"/>
                <w:szCs w:val="20"/>
              </w:rPr>
              <w:t>8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</w:tr>
      <w:tr w:rsidR="00A13716" w:rsidRPr="002657E4" w:rsidTr="00A13716">
        <w:trPr>
          <w:jc w:val="center"/>
        </w:trPr>
        <w:tc>
          <w:tcPr>
            <w:tcW w:w="865" w:type="dxa"/>
            <w:tcBorders>
              <w:top w:val="nil"/>
            </w:tcBorders>
            <w:vAlign w:val="center"/>
          </w:tcPr>
          <w:p w:rsidR="00BD290B" w:rsidRPr="002657E4" w:rsidRDefault="00BD290B" w:rsidP="00C54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a0k</w:t>
            </w:r>
          </w:p>
        </w:tc>
        <w:tc>
          <w:tcPr>
            <w:tcW w:w="958" w:type="dxa"/>
            <w:tcBorders>
              <w:top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b/>
                <w:sz w:val="20"/>
                <w:szCs w:val="20"/>
              </w:rPr>
              <w:t>8.1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BD290B" w:rsidRDefault="00BD290B" w:rsidP="00BD2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290B">
              <w:rPr>
                <w:rFonts w:ascii="Times New Roman" w:hAnsi="Times New Roman" w:cs="Times New Roman"/>
                <w:b/>
                <w:sz w:val="20"/>
                <w:szCs w:val="20"/>
              </w:rPr>
              <w:t>8.1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1147" w:type="dxa"/>
            <w:tcBorders>
              <w:top w:val="nil"/>
              <w:left w:val="nil"/>
            </w:tcBorders>
            <w:vAlign w:val="center"/>
          </w:tcPr>
          <w:p w:rsidR="00BD290B" w:rsidRPr="002657E4" w:rsidRDefault="00BD290B" w:rsidP="00BD2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</w:tr>
    </w:tbl>
    <w:p w:rsidR="00432FF6" w:rsidRDefault="00432FF6" w:rsidP="00371C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71CF5" w:rsidRDefault="00371CF5" w:rsidP="00371C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696C" w:rsidRDefault="008416B9" w:rsidP="00371CF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8416B9">
        <w:rPr>
          <w:rFonts w:ascii="Times New Roman" w:hAnsi="Times New Roman" w:cs="Times New Roman"/>
          <w:b/>
          <w:sz w:val="28"/>
          <w:szCs w:val="28"/>
        </w:rPr>
        <w:t>B</w:t>
      </w:r>
      <w:r w:rsidR="00322131">
        <w:rPr>
          <w:rFonts w:ascii="Times New Roman" w:hAnsi="Times New Roman" w:cs="Times New Roman"/>
          <w:b/>
          <w:sz w:val="28"/>
          <w:szCs w:val="28"/>
        </w:rPr>
        <w:t>)</w:t>
      </w:r>
    </w:p>
    <w:p w:rsidR="00371CF5" w:rsidRPr="00D309F9" w:rsidRDefault="00371CF5" w:rsidP="00371C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50"/>
        <w:gridCol w:w="3402"/>
        <w:gridCol w:w="1560"/>
      </w:tblGrid>
      <w:tr w:rsidR="00FF285E" w:rsidTr="00FF20BF">
        <w:trPr>
          <w:jc w:val="center"/>
        </w:trPr>
        <w:tc>
          <w:tcPr>
            <w:tcW w:w="850" w:type="dxa"/>
            <w:vMerge w:val="restart"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g5u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FF285E" w:rsidRPr="008416B9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6B9">
              <w:rPr>
                <w:rFonts w:ascii="Times New Roman" w:hAnsi="Times New Roman" w:cs="Times New Roman"/>
                <w:b/>
                <w:sz w:val="24"/>
                <w:szCs w:val="24"/>
              </w:rPr>
              <w:t>Inter-peptide cystei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si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F285E" w:rsidRPr="008416B9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6B9">
              <w:rPr>
                <w:rFonts w:ascii="Times New Roman" w:hAnsi="Times New Roman" w:cs="Times New Roman"/>
                <w:b/>
                <w:sz w:val="24"/>
                <w:szCs w:val="24"/>
              </w:rPr>
              <w:t>Distance (Å)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3-13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0.28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6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-1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0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-1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9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-1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6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-1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-1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-1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-1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17-1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0.20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17-1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0.17</w:t>
            </w:r>
          </w:p>
        </w:tc>
      </w:tr>
      <w:tr w:rsidR="00FF285E" w:rsidTr="00FF20BF">
        <w:trPr>
          <w:jc w:val="center"/>
        </w:trPr>
        <w:tc>
          <w:tcPr>
            <w:tcW w:w="850" w:type="dxa"/>
            <w:vMerge/>
            <w:vAlign w:val="center"/>
          </w:tcPr>
          <w:p w:rsidR="00FF285E" w:rsidRDefault="00FF285E" w:rsidP="008416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18-118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FF285E" w:rsidRPr="00FF285E" w:rsidRDefault="00FF285E" w:rsidP="008416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285E">
              <w:rPr>
                <w:rFonts w:ascii="Times New Roman" w:hAnsi="Times New Roman" w:cs="Times New Roman"/>
                <w:b/>
                <w:sz w:val="24"/>
                <w:szCs w:val="24"/>
              </w:rPr>
              <w:t>10.22</w:t>
            </w:r>
          </w:p>
        </w:tc>
      </w:tr>
    </w:tbl>
    <w:p w:rsidR="000B696C" w:rsidRPr="004C023F" w:rsidRDefault="000B696C">
      <w:pPr>
        <w:rPr>
          <w:rFonts w:ascii="Times New Roman" w:hAnsi="Times New Roman" w:cs="Times New Roman"/>
          <w:sz w:val="16"/>
          <w:szCs w:val="16"/>
        </w:rPr>
      </w:pPr>
    </w:p>
    <w:sectPr w:rsidR="000B696C" w:rsidRPr="004C023F" w:rsidSect="003A50BF">
      <w:pgSz w:w="11907" w:h="12474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657E4"/>
    <w:rsid w:val="00032E48"/>
    <w:rsid w:val="00035371"/>
    <w:rsid w:val="000874C8"/>
    <w:rsid w:val="000B696C"/>
    <w:rsid w:val="00115C93"/>
    <w:rsid w:val="001E6C25"/>
    <w:rsid w:val="002657E4"/>
    <w:rsid w:val="002B750E"/>
    <w:rsid w:val="00322131"/>
    <w:rsid w:val="00371CF5"/>
    <w:rsid w:val="003A31C2"/>
    <w:rsid w:val="003A50BF"/>
    <w:rsid w:val="00432FF6"/>
    <w:rsid w:val="004B2DAD"/>
    <w:rsid w:val="004C023F"/>
    <w:rsid w:val="0051635A"/>
    <w:rsid w:val="00582784"/>
    <w:rsid w:val="005D4C4F"/>
    <w:rsid w:val="00612FF2"/>
    <w:rsid w:val="006530B5"/>
    <w:rsid w:val="00695DFB"/>
    <w:rsid w:val="006B0E36"/>
    <w:rsid w:val="006B6AD7"/>
    <w:rsid w:val="00716087"/>
    <w:rsid w:val="007239F4"/>
    <w:rsid w:val="00727F62"/>
    <w:rsid w:val="007420EB"/>
    <w:rsid w:val="0082362C"/>
    <w:rsid w:val="008416B9"/>
    <w:rsid w:val="00A13716"/>
    <w:rsid w:val="00A3577B"/>
    <w:rsid w:val="00AA6CBA"/>
    <w:rsid w:val="00B46E13"/>
    <w:rsid w:val="00B662EB"/>
    <w:rsid w:val="00BD290B"/>
    <w:rsid w:val="00C32DDD"/>
    <w:rsid w:val="00C50067"/>
    <w:rsid w:val="00C54EA1"/>
    <w:rsid w:val="00C60E49"/>
    <w:rsid w:val="00C64437"/>
    <w:rsid w:val="00C66B6C"/>
    <w:rsid w:val="00CD6555"/>
    <w:rsid w:val="00CF26F9"/>
    <w:rsid w:val="00D309F9"/>
    <w:rsid w:val="00DC0C73"/>
    <w:rsid w:val="00E90BE7"/>
    <w:rsid w:val="00FF20BF"/>
    <w:rsid w:val="00FF2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7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65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54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4EA1"/>
    <w:rPr>
      <w:rFonts w:ascii="Tahoma" w:hAnsi="Tahoma" w:cs="Tahoma"/>
      <w:sz w:val="16"/>
      <w:szCs w:val="16"/>
    </w:rPr>
  </w:style>
  <w:style w:type="character" w:customStyle="1" w:styleId="hps">
    <w:name w:val="hps"/>
    <w:basedOn w:val="Fuentedeprrafopredeter"/>
    <w:rsid w:val="00B46E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arlos</dc:creator>
  <cp:lastModifiedBy>Jose Carlos</cp:lastModifiedBy>
  <cp:revision>24</cp:revision>
  <cp:lastPrinted>2012-07-12T08:37:00Z</cp:lastPrinted>
  <dcterms:created xsi:type="dcterms:W3CDTF">2012-04-28T22:31:00Z</dcterms:created>
  <dcterms:modified xsi:type="dcterms:W3CDTF">2013-08-30T06:20:00Z</dcterms:modified>
</cp:coreProperties>
</file>